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D06" w:rsidRDefault="00DE1D06" w:rsidP="001C700B">
      <w:pPr>
        <w:suppressLineNumbers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610"/>
        <w:gridCol w:w="2340"/>
        <w:gridCol w:w="2430"/>
      </w:tblGrid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</w:pP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  <w:t>6KA-&gt;80K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  <w:t>6KB-&gt;80K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8"/>
                <w:szCs w:val="28"/>
                <w:lang w:eastAsia="zh-CN" w:bidi="hi-IN"/>
              </w:rPr>
              <w:t>6KC-&gt;80K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.20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3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77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21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5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54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23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42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6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83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9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71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22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97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7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.26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62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95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75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.5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.21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36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79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47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9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92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6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74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0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1.71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5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0.59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1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50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79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63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2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35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18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75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3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17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0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6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15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34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79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5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09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87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32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6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.73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3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78%</w:t>
            </w:r>
          </w:p>
        </w:tc>
        <w:bookmarkStart w:id="0" w:name="_GoBack"/>
        <w:bookmarkEnd w:id="0"/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7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17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64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80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8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85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40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6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9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04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7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43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61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97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93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1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39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9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05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2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77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30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10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3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30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71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54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4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8.03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43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6.4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5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16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7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1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6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12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64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77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7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0.89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25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56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8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23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4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43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9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22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99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97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0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42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21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24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Mean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5.30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3.55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4.59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STD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2.32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44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91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Min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85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34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.68%</w:t>
            </w:r>
          </w:p>
        </w:tc>
      </w:tr>
      <w:tr w:rsidR="00DE1D06" w:rsidRPr="00DE1D06" w:rsidTr="00DE1D06">
        <w:trPr>
          <w:trHeight w:val="300"/>
        </w:trPr>
        <w:tc>
          <w:tcPr>
            <w:tcW w:w="1525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Max</w:t>
            </w:r>
          </w:p>
        </w:tc>
        <w:tc>
          <w:tcPr>
            <w:tcW w:w="261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1.71%</w:t>
            </w:r>
          </w:p>
        </w:tc>
        <w:tc>
          <w:tcPr>
            <w:tcW w:w="234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7.56%</w:t>
            </w:r>
          </w:p>
        </w:tc>
        <w:tc>
          <w:tcPr>
            <w:tcW w:w="2430" w:type="dxa"/>
            <w:noWrap/>
            <w:hideMark/>
          </w:tcPr>
          <w:p w:rsidR="00DE1D06" w:rsidRPr="00DE1D06" w:rsidRDefault="00DE1D06" w:rsidP="00DE1D06">
            <w:pPr>
              <w:tabs>
                <w:tab w:val="left" w:pos="1720"/>
              </w:tabs>
              <w:suppressAutoHyphens/>
              <w:spacing w:line="288" w:lineRule="auto"/>
              <w:jc w:val="center"/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</w:pPr>
            <w:r w:rsidRPr="00DE1D06">
              <w:rPr>
                <w:rFonts w:ascii="Times New Roman" w:hAnsi="Times New Roman" w:cs="Times New Roman"/>
                <w:color w:val="00000A"/>
                <w:kern w:val="1"/>
                <w:sz w:val="24"/>
                <w:szCs w:val="24"/>
                <w:lang w:eastAsia="zh-CN" w:bidi="hi-IN"/>
              </w:rPr>
              <w:t>10.59%</w:t>
            </w:r>
          </w:p>
        </w:tc>
      </w:tr>
    </w:tbl>
    <w:p w:rsidR="006F7383" w:rsidRPr="006F7383" w:rsidRDefault="006F7383" w:rsidP="00AB447F">
      <w:pPr>
        <w:tabs>
          <w:tab w:val="left" w:pos="1720"/>
        </w:tabs>
        <w:suppressAutoHyphens/>
        <w:spacing w:after="200" w:line="276" w:lineRule="auto"/>
        <w:rPr>
          <w:rFonts w:ascii="Times New Roman" w:hAnsi="Times New Roman" w:cs="Times New Roman"/>
          <w:color w:val="00000A"/>
          <w:kern w:val="1"/>
          <w:sz w:val="24"/>
          <w:szCs w:val="24"/>
          <w:lang w:eastAsia="zh-CN" w:bidi="hi-IN"/>
        </w:rPr>
      </w:pPr>
    </w:p>
    <w:p w:rsidR="006F7383" w:rsidRDefault="006F7383"/>
    <w:p w:rsidR="006F7383" w:rsidRDefault="006F7383"/>
    <w:p w:rsidR="006F7383" w:rsidRPr="00993A1B" w:rsidRDefault="006F7383" w:rsidP="006F7383"/>
    <w:sectPr w:rsidR="006F7383" w:rsidRPr="00993A1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A59" w:rsidRDefault="00DE4A59" w:rsidP="005F3D39">
      <w:pPr>
        <w:spacing w:after="0" w:line="240" w:lineRule="auto"/>
      </w:pPr>
      <w:r>
        <w:separator/>
      </w:r>
    </w:p>
  </w:endnote>
  <w:endnote w:type="continuationSeparator" w:id="0">
    <w:p w:rsidR="00DE4A59" w:rsidRDefault="00DE4A59" w:rsidP="005F3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06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3D39" w:rsidRDefault="005F3D39">
        <w:pPr>
          <w:pStyle w:val="Footer"/>
          <w:jc w:val="right"/>
        </w:pPr>
        <w:r>
          <w:t>68</w:t>
        </w:r>
      </w:p>
    </w:sdtContent>
  </w:sdt>
  <w:p w:rsidR="005F3D39" w:rsidRDefault="005F3D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A59" w:rsidRDefault="00DE4A59" w:rsidP="005F3D39">
      <w:pPr>
        <w:spacing w:after="0" w:line="240" w:lineRule="auto"/>
      </w:pPr>
      <w:r>
        <w:separator/>
      </w:r>
    </w:p>
  </w:footnote>
  <w:footnote w:type="continuationSeparator" w:id="0">
    <w:p w:rsidR="00DE4A59" w:rsidRDefault="00DE4A59" w:rsidP="005F3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0B"/>
    <w:rsid w:val="001C700B"/>
    <w:rsid w:val="00305139"/>
    <w:rsid w:val="00321E5E"/>
    <w:rsid w:val="00394776"/>
    <w:rsid w:val="00400C75"/>
    <w:rsid w:val="004F5C6A"/>
    <w:rsid w:val="0054735F"/>
    <w:rsid w:val="005F3D39"/>
    <w:rsid w:val="006105B4"/>
    <w:rsid w:val="006F7383"/>
    <w:rsid w:val="00791FB5"/>
    <w:rsid w:val="00976B5C"/>
    <w:rsid w:val="00993A1B"/>
    <w:rsid w:val="00AA5205"/>
    <w:rsid w:val="00AB447F"/>
    <w:rsid w:val="00B901FF"/>
    <w:rsid w:val="00C159FA"/>
    <w:rsid w:val="00DE1D06"/>
    <w:rsid w:val="00DE4A59"/>
    <w:rsid w:val="00DF1184"/>
    <w:rsid w:val="00EC6C5D"/>
    <w:rsid w:val="00F1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6DBB1-162F-4345-B148-F83F078D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0B"/>
    <w:rPr>
      <w:rFonts w:eastAsia="SimSu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00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1FF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F3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39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3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39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u</dc:creator>
  <cp:keywords/>
  <dc:description/>
  <cp:lastModifiedBy>Nick Wu</cp:lastModifiedBy>
  <cp:revision>5</cp:revision>
  <cp:lastPrinted>2016-07-08T16:55:00Z</cp:lastPrinted>
  <dcterms:created xsi:type="dcterms:W3CDTF">2016-07-13T22:06:00Z</dcterms:created>
  <dcterms:modified xsi:type="dcterms:W3CDTF">2016-07-20T16:02:00Z</dcterms:modified>
</cp:coreProperties>
</file>